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8DD" w:rsidRPr="00A26981" w:rsidRDefault="00C52A99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Supplementary Table 1. Gene Ontology (GO) enrichment analysis of correlation </w:t>
      </w:r>
      <w:r w:rsidR="008128DD"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RNA-</w:t>
      </w:r>
      <w:proofErr w:type="spellStart"/>
      <w:r w:rsidR="008128DD"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seq</w:t>
      </w:r>
      <w:proofErr w:type="spellEnd"/>
      <w:r w:rsidR="008128DD"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 data of restraint and 2</w:t>
      </w:r>
      <w:proofErr w:type="gramStart"/>
      <w:r w:rsidR="008128DD"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,5</w:t>
      </w:r>
      <w:proofErr w:type="gramEnd"/>
      <w:r w:rsidR="008128DD"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-DMP exposure mice bone marrow tissue.</w:t>
      </w:r>
    </w:p>
    <w:p w:rsidR="008128DD" w:rsidRPr="00A26981" w:rsidRDefault="008128DD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</w:p>
    <w:p w:rsidR="008128DD" w:rsidRPr="00A26981" w:rsidRDefault="008128DD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Supplementary Table 2. </w:t>
      </w:r>
      <w:r w:rsidR="00AC146A"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U</w:t>
      </w: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pregulated genes</w:t>
      </w:r>
      <w:r w:rsidR="00AC146A"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 cluster</w:t>
      </w: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 in mouse bone marrow tissue after restraint stress.</w:t>
      </w:r>
    </w:p>
    <w:p w:rsidR="008128DD" w:rsidRPr="00A26981" w:rsidRDefault="008128DD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Supplementary Table 3. </w:t>
      </w:r>
      <w:r w:rsidR="00AC146A"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D</w:t>
      </w: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ownregulated</w:t>
      </w:r>
      <w:r w:rsidR="00AC146A"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 genes</w:t>
      </w: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 c</w:t>
      </w:r>
      <w:r w:rsidR="00AC146A"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luster </w:t>
      </w: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in mouse bone marrow tissue after restraint stress.</w:t>
      </w:r>
    </w:p>
    <w:p w:rsidR="008128DD" w:rsidRPr="00A26981" w:rsidRDefault="008128DD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  <w:bookmarkStart w:id="0" w:name="_GoBack"/>
      <w:bookmarkEnd w:id="0"/>
    </w:p>
    <w:p w:rsidR="008128DD" w:rsidRPr="00A26981" w:rsidRDefault="008128DD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Supplementary Table 4.</w:t>
      </w:r>
    </w:p>
    <w:p w:rsidR="008128DD" w:rsidRPr="00A26981" w:rsidRDefault="00AC146A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KEGG pathways analysis of RNA-</w:t>
      </w:r>
      <w:proofErr w:type="spellStart"/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seq</w:t>
      </w:r>
      <w:proofErr w:type="spellEnd"/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 data of restraint mice bone marrow tissue.</w:t>
      </w:r>
    </w:p>
    <w:p w:rsidR="008128DD" w:rsidRPr="00A26981" w:rsidRDefault="008128DD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</w:p>
    <w:p w:rsidR="008128DD" w:rsidRPr="00A26981" w:rsidRDefault="008128DD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Supplementary Table 5.</w:t>
      </w:r>
    </w:p>
    <w:p w:rsidR="00AC146A" w:rsidRPr="00A26981" w:rsidRDefault="00AC146A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Upregulated genes cluster of Correlated genes in mouse bone marrow tissue after restraint stress and 2</w:t>
      </w:r>
      <w:proofErr w:type="gramStart"/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,5</w:t>
      </w:r>
      <w:proofErr w:type="gramEnd"/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-DMP exposure.</w:t>
      </w:r>
    </w:p>
    <w:p w:rsidR="003A12D0" w:rsidRPr="00A26981" w:rsidRDefault="003A12D0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</w:p>
    <w:p w:rsidR="003A12D0" w:rsidRPr="00A26981" w:rsidRDefault="003A12D0" w:rsidP="003A12D0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Supplementary Table 6.</w:t>
      </w:r>
    </w:p>
    <w:p w:rsidR="003A12D0" w:rsidRDefault="003A12D0" w:rsidP="003A12D0">
      <w:pP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</w:pPr>
      <w:r w:rsidRPr="00A26981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>Statistical values summary. Spreadsheet demonstrates statistical method with indication of t- and f- value for data presented in fig. 1-4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ru-RU"/>
        </w:rPr>
        <w:t xml:space="preserve"> </w:t>
      </w:r>
    </w:p>
    <w:p w:rsidR="003A12D0" w:rsidRPr="00C52A99" w:rsidRDefault="003A12D0">
      <w:pPr>
        <w:rPr>
          <w:lang w:val="en-US"/>
        </w:rPr>
      </w:pPr>
    </w:p>
    <w:sectPr w:rsidR="003A12D0" w:rsidRPr="00C52A99" w:rsidSect="00A2698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961"/>
    <w:rsid w:val="00204961"/>
    <w:rsid w:val="00254E65"/>
    <w:rsid w:val="003A12D0"/>
    <w:rsid w:val="00461AE8"/>
    <w:rsid w:val="00614F8F"/>
    <w:rsid w:val="008128DD"/>
    <w:rsid w:val="0097739A"/>
    <w:rsid w:val="00A26981"/>
    <w:rsid w:val="00AC146A"/>
    <w:rsid w:val="00C52A99"/>
    <w:rsid w:val="00E9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57CE4-3A15-43AE-8D32-3CA20A6EC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Ramya G</cp:lastModifiedBy>
  <cp:revision>3</cp:revision>
  <dcterms:created xsi:type="dcterms:W3CDTF">2023-09-20T05:52:00Z</dcterms:created>
  <dcterms:modified xsi:type="dcterms:W3CDTF">2023-10-11T15:10:00Z</dcterms:modified>
</cp:coreProperties>
</file>